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E989B" w14:textId="77777777" w:rsidR="00A65C40" w:rsidRPr="00230112" w:rsidRDefault="00A65C40" w:rsidP="00A65C40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011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6175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30112">
        <w:rPr>
          <w:rFonts w:ascii="Times New Roman" w:hAnsi="Times New Roman" w:cs="Times New Roman"/>
          <w:b/>
          <w:bCs/>
          <w:sz w:val="24"/>
          <w:szCs w:val="24"/>
        </w:rPr>
        <w:t xml:space="preserve">1. List of reference </w:t>
      </w:r>
      <w:r>
        <w:rPr>
          <w:rFonts w:ascii="Times New Roman" w:hAnsi="Times New Roman" w:cs="Times New Roman"/>
          <w:b/>
          <w:bCs/>
          <w:sz w:val="24"/>
          <w:szCs w:val="24"/>
        </w:rPr>
        <w:t>Human Adenovirus (</w:t>
      </w:r>
      <w:r w:rsidRPr="00230112">
        <w:rPr>
          <w:rFonts w:ascii="Times New Roman" w:hAnsi="Times New Roman" w:cs="Times New Roman"/>
          <w:b/>
          <w:bCs/>
          <w:sz w:val="24"/>
          <w:szCs w:val="24"/>
        </w:rPr>
        <w:t>HAdV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30112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</w:t>
      </w:r>
      <w:r w:rsidRPr="00230112">
        <w:rPr>
          <w:rFonts w:ascii="Times New Roman" w:hAnsi="Times New Roman" w:cs="Times New Roman"/>
          <w:b/>
          <w:bCs/>
          <w:sz w:val="24"/>
          <w:szCs w:val="24"/>
        </w:rPr>
        <w:t>strains used in the manuscript’s</w:t>
      </w:r>
      <w:r w:rsidRPr="002301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exon</w:t>
      </w:r>
      <w:r w:rsidRPr="00230112">
        <w:rPr>
          <w:rFonts w:ascii="Times New Roman" w:hAnsi="Times New Roman" w:cs="Times New Roman"/>
          <w:b/>
          <w:bCs/>
          <w:sz w:val="24"/>
          <w:szCs w:val="24"/>
        </w:rPr>
        <w:t xml:space="preserve"> gene phylogenetic comparisons.</w:t>
      </w:r>
    </w:p>
    <w:tbl>
      <w:tblPr>
        <w:tblW w:w="9691" w:type="dxa"/>
        <w:tblInd w:w="-5" w:type="dxa"/>
        <w:tblLook w:val="04A0" w:firstRow="1" w:lastRow="0" w:firstColumn="1" w:lastColumn="0" w:noHBand="0" w:noVBand="1"/>
      </w:tblPr>
      <w:tblGrid>
        <w:gridCol w:w="1503"/>
        <w:gridCol w:w="2328"/>
        <w:gridCol w:w="1176"/>
        <w:gridCol w:w="1632"/>
        <w:gridCol w:w="3379"/>
      </w:tblGrid>
      <w:tr w:rsidR="00A65C40" w:rsidRPr="00E2461F" w14:paraId="5E2DEDDB" w14:textId="77777777" w:rsidTr="006A441A">
        <w:trPr>
          <w:trHeight w:val="293"/>
          <w:tblHeader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214601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Bank ID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876A1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rganis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FD79A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Country of origin 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31B7B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llection dat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61C77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rain Name</w:t>
            </w:r>
          </w:p>
        </w:tc>
      </w:tr>
      <w:tr w:rsidR="00A65C40" w:rsidRPr="00E2461F" w14:paraId="0CEC0497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CB4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145046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C2D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1CE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945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-Ap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F5D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3/41362/MYS/2011</w:t>
            </w:r>
          </w:p>
        </w:tc>
      </w:tr>
      <w:tr w:rsidR="00A65C40" w:rsidRPr="00E2461F" w14:paraId="264F3401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DE8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913813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04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084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gent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494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8-Oct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145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_279-2008</w:t>
            </w:r>
          </w:p>
        </w:tc>
      </w:tr>
      <w:tr w:rsidR="00A65C40" w:rsidRPr="00E2461F" w14:paraId="4D92CC8C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D644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736411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C89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2E0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0AE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6-Oct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0E8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3/Shenzhen173/CHN/2016</w:t>
            </w:r>
          </w:p>
        </w:tc>
      </w:tr>
      <w:tr w:rsidR="00A65C40" w:rsidRPr="00E2461F" w14:paraId="50AD3FBF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F49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C570906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4DF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32B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11B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3-Jan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74E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78/TW/03</w:t>
            </w:r>
          </w:p>
        </w:tc>
      </w:tr>
      <w:tr w:rsidR="00A65C40" w:rsidRPr="00E2461F" w14:paraId="37952085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51F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R090803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207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1D6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6CF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-Aug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AE7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Z_31_2011</w:t>
            </w:r>
          </w:p>
        </w:tc>
      </w:tr>
      <w:tr w:rsidR="00A65C40" w:rsidRPr="00E2461F" w14:paraId="2A8FCB5D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D54B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847517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919B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BBAA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53FC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9-Aug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DD48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ghai/3496/3[P3H3F3]/2009</w:t>
            </w:r>
          </w:p>
        </w:tc>
      </w:tr>
      <w:tr w:rsidR="00A65C40" w:rsidRPr="00E2461F" w14:paraId="350EDA04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973B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736413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937E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18B01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E7E4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9-ap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411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3/Shenzhen027/CHN/2017</w:t>
            </w:r>
          </w:p>
        </w:tc>
      </w:tr>
      <w:tr w:rsidR="00A65C40" w:rsidRPr="00E2461F" w14:paraId="6525DE8D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E952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661661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DFBB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EC54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glan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B27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22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58D9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ngland\19.4\2022\B3</w:t>
            </w:r>
          </w:p>
        </w:tc>
      </w:tr>
      <w:tr w:rsidR="00A65C40" w:rsidRPr="00E2461F" w14:paraId="67A5DD2E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BB5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N011575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A71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6022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B7F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9-Jun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9F12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6220</w:t>
            </w:r>
          </w:p>
        </w:tc>
      </w:tr>
      <w:tr w:rsidR="00A65C40" w:rsidRPr="00E2461F" w14:paraId="524E5593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064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736434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AEA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62A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814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8-Jul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795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7/Shenzhen038/CHN/2018</w:t>
            </w:r>
          </w:p>
        </w:tc>
      </w:tr>
      <w:tr w:rsidR="00A65C40" w:rsidRPr="00E2461F" w14:paraId="29E14D53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C71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T350202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6DC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B87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D3F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7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844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dv7/Jiangxi/YQ38-1/2017</w:t>
            </w:r>
          </w:p>
        </w:tc>
      </w:tr>
      <w:tr w:rsidR="00A65C40" w:rsidRPr="00E2461F" w14:paraId="69E485EF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2A5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145058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267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964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7D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2-Nov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69A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7/52792/MYS/2012</w:t>
            </w:r>
          </w:p>
        </w:tc>
      </w:tr>
      <w:tr w:rsidR="00A65C40" w:rsidRPr="00E2461F" w14:paraId="50560AE2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003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145113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D28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2C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F22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3-Jul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5E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7/22532/MYS/2013</w:t>
            </w:r>
          </w:p>
        </w:tc>
      </w:tr>
      <w:tr w:rsidR="00A65C40" w:rsidRPr="00E2461F" w14:paraId="1CAE07A5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5CA4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N507870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ABF9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3FC2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D8CA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9-sep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ADC9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/WH/46/2019</w:t>
            </w:r>
          </w:p>
        </w:tc>
      </w:tr>
      <w:tr w:rsidR="00A65C40" w:rsidRPr="00E2461F" w14:paraId="112F3E50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7F69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883612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F5A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8AA8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228D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9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4FA3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anghai/6138/7/2014[P7H7F7]</w:t>
            </w:r>
          </w:p>
        </w:tc>
      </w:tr>
      <w:tr w:rsidR="00A65C40" w:rsidRPr="00E2461F" w14:paraId="150B5C47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636F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T019923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5D0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B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BC9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FFD8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20-feb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D679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nsu2015-089</w:t>
            </w:r>
          </w:p>
        </w:tc>
      </w:tr>
      <w:tr w:rsidR="00A65C40" w:rsidRPr="00E2461F" w14:paraId="41013573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DC84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685369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B427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344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ongol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6839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A2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_02194/Mongolia/hexon</w:t>
            </w:r>
          </w:p>
        </w:tc>
      </w:tr>
      <w:tr w:rsidR="00A65C40" w:rsidRPr="00E2461F" w14:paraId="09FAD985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459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K913810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3A6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4FC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gent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3EA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8-Jun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9EE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A_24-2008</w:t>
            </w:r>
          </w:p>
        </w:tc>
      </w:tr>
      <w:tr w:rsidR="00A65C40" w:rsidRPr="00E2461F" w14:paraId="6AD7A75E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7A9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KC570896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4D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C9C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FFC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07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492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1985/TW/07</w:t>
            </w:r>
          </w:p>
        </w:tc>
      </w:tr>
      <w:tr w:rsidR="00A65C40" w:rsidRPr="00E2461F" w14:paraId="533646EB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B150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145029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471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29E2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90B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1-Feb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104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2/17102/MYS/2011</w:t>
            </w:r>
          </w:p>
        </w:tc>
      </w:tr>
      <w:tr w:rsidR="00A65C40" w:rsidRPr="00E2461F" w14:paraId="1AF27EF2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B8341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H322442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7454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AA25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D29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8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351B5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unnan-CHN/9148/2013</w:t>
            </w:r>
          </w:p>
        </w:tc>
      </w:tr>
      <w:tr w:rsidR="00A65C40" w:rsidRPr="00E2461F" w14:paraId="5D70E92D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DCDC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H322419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1C0A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9CE7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2A3C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8-May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26031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Xizang-CHN/HFMD-134/2015</w:t>
            </w:r>
          </w:p>
        </w:tc>
      </w:tr>
      <w:tr w:rsidR="00A65C40" w:rsidRPr="00E2461F" w14:paraId="64A1ADDA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E5816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145024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61DAE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D864F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laysi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66654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15-Nov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985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AdV2/01636/MYS/2012</w:t>
            </w:r>
          </w:p>
        </w:tc>
      </w:tr>
      <w:tr w:rsidR="00A65C40" w:rsidRPr="00E2461F" w14:paraId="7478042F" w14:textId="77777777" w:rsidTr="006A441A">
        <w:trPr>
          <w:trHeight w:val="293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77963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T364185.1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881BD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uman adenovirus C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60108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73CA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20-Apr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0C4BB" w14:textId="77777777" w:rsidR="00A65C40" w:rsidRPr="00230112" w:rsidRDefault="00A65C40" w:rsidP="006A441A">
            <w:pPr>
              <w:shd w:val="clear" w:color="auto" w:fill="FFFFFF" w:themeFill="background1"/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01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iangXiAds996</w:t>
            </w:r>
          </w:p>
        </w:tc>
      </w:tr>
    </w:tbl>
    <w:p w14:paraId="3B457F80" w14:textId="77777777" w:rsidR="002F62F3" w:rsidRDefault="002F62F3">
      <w:bookmarkStart w:id="0" w:name="_GoBack"/>
      <w:bookmarkEnd w:id="0"/>
    </w:p>
    <w:sectPr w:rsidR="002F6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16"/>
    <w:rsid w:val="00105616"/>
    <w:rsid w:val="002F62F3"/>
    <w:rsid w:val="00A6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C5193"/>
  <w15:chartTrackingRefBased/>
  <w15:docId w15:val="{84E36D8F-0602-43F5-B756-37FD00D8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C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ình Dũng (VMEC-KVH-TTCNC)</dc:creator>
  <cp:keywords/>
  <dc:description/>
  <cp:lastModifiedBy>Nguyễn Đình Dũng (VMEC-KVH-TTCNC)</cp:lastModifiedBy>
  <cp:revision>2</cp:revision>
  <dcterms:created xsi:type="dcterms:W3CDTF">2023-10-30T07:50:00Z</dcterms:created>
  <dcterms:modified xsi:type="dcterms:W3CDTF">2023-10-30T07:50:00Z</dcterms:modified>
</cp:coreProperties>
</file>